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54B2" w14:textId="49BB7B57" w:rsidR="006263CA" w:rsidRPr="003C3EB5" w:rsidRDefault="006263CA" w:rsidP="00CE0D55">
      <w:pPr>
        <w:rPr>
          <w:rFonts w:ascii="Times New Roman" w:hAnsi="Times New Roman" w:cs="Times New Roman"/>
          <w:sz w:val="20"/>
          <w:szCs w:val="20"/>
        </w:rPr>
      </w:pPr>
      <w:r w:rsidRPr="003C3EB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1009B" w:rsidRPr="003C3EB5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71009B" w:rsidRPr="003C3EB5">
        <w:rPr>
          <w:rFonts w:ascii="Times New Roman" w:hAnsi="Times New Roman" w:cs="Times New Roman"/>
          <w:sz w:val="20"/>
          <w:szCs w:val="20"/>
        </w:rPr>
        <w:t xml:space="preserve"> </w:t>
      </w:r>
      <w:r w:rsidRPr="003C3EB5">
        <w:rPr>
          <w:rFonts w:ascii="Times New Roman" w:hAnsi="Times New Roman" w:cs="Times New Roman"/>
          <w:sz w:val="20"/>
          <w:szCs w:val="20"/>
        </w:rPr>
        <w:t>Primers used in the present study</w:t>
      </w:r>
    </w:p>
    <w:tbl>
      <w:tblPr>
        <w:tblW w:w="10991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4536"/>
        <w:gridCol w:w="1643"/>
        <w:gridCol w:w="1643"/>
        <w:gridCol w:w="1643"/>
      </w:tblGrid>
      <w:tr w:rsidR="00C22A3F" w:rsidRPr="003532CF" w14:paraId="6676F724" w14:textId="77777777" w:rsidTr="000773CC">
        <w:trPr>
          <w:trHeight w:val="300"/>
          <w:jc w:val="center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1AE9" w14:textId="77777777" w:rsidR="00C22A3F" w:rsidRPr="003532CF" w:rsidRDefault="00C22A3F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4C37" w14:textId="77777777" w:rsidR="00C22A3F" w:rsidRPr="003532CF" w:rsidRDefault="00C22A3F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 (5’- 3’)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7A9F49" w14:textId="77777777" w:rsidR="00C22A3F" w:rsidRPr="003532CF" w:rsidRDefault="00C22A3F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pose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3DB465" w14:textId="77777777" w:rsidR="00C22A3F" w:rsidRDefault="00C22A3F" w:rsidP="00C22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f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3E70B7" w14:textId="77777777" w:rsidR="00C22A3F" w:rsidRPr="003532CF" w:rsidRDefault="00C22A3F" w:rsidP="003A2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878F6" w:rsidRPr="003532CF" w14:paraId="7011F7F3" w14:textId="77777777" w:rsidTr="000773CC">
        <w:trPr>
          <w:trHeight w:val="300"/>
          <w:jc w:val="center"/>
        </w:trPr>
        <w:tc>
          <w:tcPr>
            <w:tcW w:w="15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809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BnAHAS3</w:t>
            </w: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0A0E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CTCTCTCTCTCATCTAACCAT</w:t>
            </w:r>
          </w:p>
        </w:tc>
        <w:tc>
          <w:tcPr>
            <w:tcW w:w="164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8CD8D6F" w14:textId="77777777" w:rsidR="003878F6" w:rsidRPr="003532CF" w:rsidRDefault="003878F6" w:rsidP="00193E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nAHAS</w:t>
            </w:r>
            <w:r w:rsidR="00193E8F" w:rsidRPr="00193E8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3</w:t>
            </w:r>
            <w:r w:rsidRPr="00193E8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193E8F" w:rsidRPr="00AF7E7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>amplification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right w:val="nil"/>
            </w:tcBorders>
          </w:tcPr>
          <w:p w14:paraId="10B7A6B5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08316E3" w14:textId="1B63D31F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 et al.</w:t>
            </w:r>
            <w:r w:rsidR="00710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12)</w:t>
            </w:r>
          </w:p>
        </w:tc>
      </w:tr>
      <w:tr w:rsidR="003878F6" w:rsidRPr="003532CF" w14:paraId="2FF2CC2C" w14:textId="77777777" w:rsidTr="003878F6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E48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BnAHAS3</w:t>
            </w: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DD8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TGAAACTAAGTCTTTTACCAT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77EFF3E3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4B6C454C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13AB5BF0" w14:textId="77777777" w:rsidR="003878F6" w:rsidRPr="003532CF" w:rsidRDefault="003878F6" w:rsidP="006263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2DFF19E4" w14:textId="77777777" w:rsidTr="003878F6">
        <w:trPr>
          <w:trHeight w:val="300"/>
          <w:jc w:val="center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F807D" w14:textId="77777777" w:rsidR="003878F6" w:rsidRPr="00AF7E7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</w:pPr>
            <w:r w:rsidRPr="00692F65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>BnAHAS1</w:t>
            </w:r>
            <w:r w:rsidRPr="00AF7E7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>-F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410058" w14:textId="77777777" w:rsidR="003878F6" w:rsidRPr="00AF7E7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</w:pPr>
            <w:r w:rsidRPr="00AF7E7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>TCAAGAACAGTTAGATCCAC</w:t>
            </w:r>
          </w:p>
        </w:tc>
        <w:tc>
          <w:tcPr>
            <w:tcW w:w="1643" w:type="dxa"/>
            <w:vMerge w:val="restart"/>
            <w:tcBorders>
              <w:left w:val="nil"/>
              <w:right w:val="nil"/>
            </w:tcBorders>
          </w:tcPr>
          <w:p w14:paraId="14B70E02" w14:textId="77777777" w:rsidR="003878F6" w:rsidRPr="00AF7E7B" w:rsidRDefault="003878F6" w:rsidP="00193E8F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</w:pPr>
            <w:r w:rsidRPr="00AF7E7B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8"/>
              </w:rPr>
              <w:t>BnAHAS</w:t>
            </w:r>
            <w:r w:rsidR="00193E8F" w:rsidRPr="00193E8F">
              <w:rPr>
                <w:rFonts w:ascii="Palatino Linotype" w:eastAsia="宋体" w:hAnsi="Palatino Linotype" w:cs="Times New Roman" w:hint="eastAsia"/>
                <w:i/>
                <w:color w:val="000000"/>
                <w:kern w:val="0"/>
                <w:sz w:val="18"/>
              </w:rPr>
              <w:t>1</w:t>
            </w:r>
            <w:r w:rsidR="00193E8F" w:rsidRPr="00AF7E7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 xml:space="preserve"> amplification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4DA114B4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37A41D26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47E7A72C" w14:textId="77777777" w:rsidTr="003878F6">
        <w:trPr>
          <w:trHeight w:val="300"/>
          <w:jc w:val="center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10690" w14:textId="77777777" w:rsidR="003878F6" w:rsidRPr="00AF7E7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</w:pPr>
            <w:r w:rsidRPr="00692F65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>BnAHAS1</w:t>
            </w:r>
            <w:r w:rsidRPr="00AF7E7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>-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B587C6" w14:textId="77777777" w:rsidR="003878F6" w:rsidRPr="00AF7E7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6"/>
                <w:szCs w:val="21"/>
              </w:rPr>
            </w:pPr>
            <w:r w:rsidRPr="00AF7E7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21"/>
              </w:rPr>
              <w:t>GATCACCAGCTTCATCTCT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2B267905" w14:textId="77777777" w:rsidR="003878F6" w:rsidRPr="00AF7E7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7DFD703B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7EC78935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30590D12" w14:textId="77777777" w:rsidTr="003878F6">
        <w:trPr>
          <w:trHeight w:val="300"/>
          <w:jc w:val="center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0512A3" w14:textId="77777777" w:rsidR="003878F6" w:rsidRPr="0014729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18"/>
                <w:highlight w:val="yellow"/>
              </w:rPr>
            </w:pPr>
            <w:r w:rsidRPr="00692F65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BnAHAS2</w:t>
            </w:r>
            <w:r w:rsidRPr="0071009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-</w:t>
            </w:r>
            <w:r w:rsidRPr="0014729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F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8ADE9" w14:textId="77777777" w:rsidR="003878F6" w:rsidRPr="0014729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</w:pPr>
            <w:r w:rsidRPr="0014729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AAGCAATTTCTCGCAACACTC</w:t>
            </w:r>
          </w:p>
        </w:tc>
        <w:tc>
          <w:tcPr>
            <w:tcW w:w="1643" w:type="dxa"/>
            <w:vMerge w:val="restart"/>
            <w:tcBorders>
              <w:left w:val="nil"/>
              <w:right w:val="nil"/>
            </w:tcBorders>
          </w:tcPr>
          <w:p w14:paraId="7024B469" w14:textId="77777777" w:rsidR="003878F6" w:rsidRPr="0014729B" w:rsidRDefault="003878F6" w:rsidP="00193E8F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</w:pPr>
            <w:r w:rsidRPr="0014729B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18"/>
                <w:highlight w:val="yellow"/>
              </w:rPr>
              <w:t>BnAHAS2</w:t>
            </w:r>
            <w:r w:rsidRPr="0014729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 xml:space="preserve"> </w:t>
            </w:r>
            <w:r w:rsidR="00193E8F" w:rsidRPr="00AF7E7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</w:rPr>
              <w:t>amplification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4B2A0825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268751C7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078F43B4" w14:textId="77777777" w:rsidTr="003878F6">
        <w:trPr>
          <w:trHeight w:val="300"/>
          <w:jc w:val="center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733D8" w14:textId="77777777" w:rsidR="003878F6" w:rsidRPr="0014729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18"/>
                <w:highlight w:val="yellow"/>
              </w:rPr>
            </w:pPr>
            <w:r w:rsidRPr="00692F65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BnAHAS2</w:t>
            </w:r>
            <w:r w:rsidRPr="0071009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-</w:t>
            </w:r>
            <w:r w:rsidRPr="0014729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R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CCA2D" w14:textId="77777777" w:rsidR="003878F6" w:rsidRPr="0014729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</w:pPr>
            <w:r w:rsidRPr="0014729B"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  <w:t>CAGAAGAGAGCATAGAATAATCAA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94D89F" w14:textId="77777777" w:rsidR="003878F6" w:rsidRPr="0014729B" w:rsidRDefault="003878F6" w:rsidP="003878F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highlight w:val="yellow"/>
              </w:rPr>
            </w:pP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2C470F0D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191D8B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61D32921" w14:textId="77777777" w:rsidTr="003878F6">
        <w:trPr>
          <w:trHeight w:val="300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FA94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18"/>
                <w:szCs w:val="18"/>
              </w:rPr>
              <w:t>BnAHAS3</w:t>
            </w:r>
            <w:r w:rsidRPr="003532C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F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BD5C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532CF">
              <w:rPr>
                <w:rFonts w:ascii="Times New Roman" w:hAnsi="Times New Roman" w:cs="Times New Roman"/>
                <w:sz w:val="18"/>
                <w:szCs w:val="18"/>
              </w:rPr>
              <w:t>CTCTCATTTCTCTCTCTCTCTCATC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4631BD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ele-specific PCR marker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</w:tcPr>
          <w:p w14:paraId="56EEE5CB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26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</w:tcPr>
          <w:p w14:paraId="25F27730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72E99918" w14:textId="77777777" w:rsidTr="00C22A3F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B5C5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color w:val="FF0000"/>
                <w:kern w:val="0"/>
                <w:sz w:val="18"/>
                <w:szCs w:val="18"/>
              </w:rPr>
              <w:t>BnAHAS3</w:t>
            </w:r>
            <w:r w:rsidRPr="003532C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-R1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E26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ACAATCTTAGCCCTGCTCGCA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0BC4341D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010FFD21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5D6E7E21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463D519E" w14:textId="77777777" w:rsidTr="00C22A3F">
        <w:trPr>
          <w:trHeight w:val="300"/>
          <w:jc w:val="center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229C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ahas3NcoI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7BEF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CCATGGATGGCGGCGGCAACATCGTCTTCTC</w:t>
            </w:r>
          </w:p>
        </w:tc>
        <w:tc>
          <w:tcPr>
            <w:tcW w:w="1643" w:type="dxa"/>
            <w:vMerge w:val="restart"/>
            <w:tcBorders>
              <w:left w:val="nil"/>
              <w:right w:val="nil"/>
            </w:tcBorders>
          </w:tcPr>
          <w:p w14:paraId="586661AE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13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abidopsis </w:t>
            </w: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ation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6ABE3297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1DA7B7A7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0E04636D" w14:textId="77777777" w:rsidTr="00C22A3F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ECF8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ahas3NcoI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C661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GGTGGATCTCCATAGAAGCACCTCCGGG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75AA3A5F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1E8E4520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52FEA4C8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5B36340E" w14:textId="77777777" w:rsidTr="00C22A3F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0D1C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ahas3Blunt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D412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GAGGTGCTTCTATGGAGATCCACCAAGC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73CA9BC4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EC69741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63A56590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7451EDE3" w14:textId="77777777" w:rsidTr="00C22A3F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E8C2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ahas3Blunt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34FE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TACTTAGTGCGACCATCCCCTTC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7FE2B7EE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7B7267D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084C5B29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78F6" w:rsidRPr="003532CF" w14:paraId="56D8F554" w14:textId="77777777" w:rsidTr="00C22A3F">
        <w:trPr>
          <w:trHeight w:val="300"/>
          <w:jc w:val="center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0DF0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3-F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5607" w14:textId="77777777" w:rsidR="003878F6" w:rsidRPr="003532CF" w:rsidRDefault="003878F6" w:rsidP="003878F6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CAATCGTTGAGGTA</w:t>
            </w:r>
          </w:p>
        </w:tc>
        <w:tc>
          <w:tcPr>
            <w:tcW w:w="1643" w:type="dxa"/>
            <w:vMerge w:val="restart"/>
            <w:tcBorders>
              <w:left w:val="nil"/>
              <w:right w:val="nil"/>
            </w:tcBorders>
          </w:tcPr>
          <w:p w14:paraId="5EC819F7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emi-quantitative PCR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D990740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2B7F905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878F6" w:rsidRPr="003532CF" w14:paraId="7ED04271" w14:textId="77777777" w:rsidTr="00C22A3F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06A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3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47BC" w14:textId="77777777" w:rsidR="003878F6" w:rsidRPr="003532CF" w:rsidRDefault="003878F6" w:rsidP="003878F6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GCTGCTGCTGAATAT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3593E059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05128323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23D9029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878F6" w:rsidRPr="003532CF" w14:paraId="1652E1F2" w14:textId="77777777" w:rsidTr="00C22A3F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E92E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C_qPCR</w:t>
            </w:r>
            <w:proofErr w:type="spellEnd"/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490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GACTCAGGGAATCTTCTAA</w:t>
            </w:r>
          </w:p>
        </w:tc>
        <w:tc>
          <w:tcPr>
            <w:tcW w:w="1643" w:type="dxa"/>
            <w:vMerge/>
            <w:tcBorders>
              <w:left w:val="nil"/>
              <w:right w:val="nil"/>
            </w:tcBorders>
          </w:tcPr>
          <w:p w14:paraId="25D803C3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6B151599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22EA6C8B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878F6" w:rsidRPr="003532CF" w14:paraId="25EBB959" w14:textId="77777777" w:rsidTr="000773CC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C567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C_qPCR</w:t>
            </w:r>
            <w:proofErr w:type="spellEnd"/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B4A4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2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GCCATTGAATTGAACCC</w:t>
            </w:r>
          </w:p>
        </w:tc>
        <w:tc>
          <w:tcPr>
            <w:tcW w:w="164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85DE892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bottom w:val="single" w:sz="8" w:space="0" w:color="auto"/>
              <w:right w:val="nil"/>
            </w:tcBorders>
          </w:tcPr>
          <w:p w14:paraId="55AFFF95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bottom w:val="single" w:sz="8" w:space="0" w:color="auto"/>
              <w:right w:val="nil"/>
            </w:tcBorders>
          </w:tcPr>
          <w:p w14:paraId="5BECC919" w14:textId="77777777" w:rsidR="003878F6" w:rsidRPr="003532CF" w:rsidRDefault="003878F6" w:rsidP="003878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F324912" w14:textId="77777777" w:rsidR="00D01508" w:rsidRDefault="00D01508"/>
    <w:sectPr w:rsidR="00D01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A3862" w14:textId="77777777" w:rsidR="005912D0" w:rsidRDefault="005912D0" w:rsidP="006263CA">
      <w:r>
        <w:separator/>
      </w:r>
    </w:p>
  </w:endnote>
  <w:endnote w:type="continuationSeparator" w:id="0">
    <w:p w14:paraId="78306B2C" w14:textId="77777777" w:rsidR="005912D0" w:rsidRDefault="005912D0" w:rsidP="00626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12A63" w14:textId="77777777" w:rsidR="005912D0" w:rsidRDefault="005912D0" w:rsidP="006263CA">
      <w:r>
        <w:separator/>
      </w:r>
    </w:p>
  </w:footnote>
  <w:footnote w:type="continuationSeparator" w:id="0">
    <w:p w14:paraId="26ED069E" w14:textId="77777777" w:rsidR="005912D0" w:rsidRDefault="005912D0" w:rsidP="00626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42C"/>
    <w:rsid w:val="000773CC"/>
    <w:rsid w:val="00080E19"/>
    <w:rsid w:val="00080F80"/>
    <w:rsid w:val="00193E8F"/>
    <w:rsid w:val="002561CF"/>
    <w:rsid w:val="002729C5"/>
    <w:rsid w:val="003532CF"/>
    <w:rsid w:val="003878F6"/>
    <w:rsid w:val="003C3EB5"/>
    <w:rsid w:val="00522CFD"/>
    <w:rsid w:val="005912D0"/>
    <w:rsid w:val="006263CA"/>
    <w:rsid w:val="00692F65"/>
    <w:rsid w:val="006D7C9D"/>
    <w:rsid w:val="0071009B"/>
    <w:rsid w:val="007D65E5"/>
    <w:rsid w:val="00814FDC"/>
    <w:rsid w:val="009113AE"/>
    <w:rsid w:val="009160C8"/>
    <w:rsid w:val="00976D42"/>
    <w:rsid w:val="00A440B0"/>
    <w:rsid w:val="00B43CDD"/>
    <w:rsid w:val="00C22A3F"/>
    <w:rsid w:val="00CE0D55"/>
    <w:rsid w:val="00CF3ED3"/>
    <w:rsid w:val="00D01508"/>
    <w:rsid w:val="00E6679C"/>
    <w:rsid w:val="00EF342C"/>
    <w:rsid w:val="00FA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0BE83"/>
  <w15:chartTrackingRefBased/>
  <w15:docId w15:val="{EB46CAEC-0AAB-4703-9AA6-1A9E65C4B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3CA"/>
    <w:rPr>
      <w:sz w:val="18"/>
      <w:szCs w:val="18"/>
    </w:rPr>
  </w:style>
  <w:style w:type="paragraph" w:styleId="a7">
    <w:name w:val="Revision"/>
    <w:hidden/>
    <w:uiPriority w:val="99"/>
    <w:semiHidden/>
    <w:rsid w:val="00710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4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4</Words>
  <Characters>768</Characters>
  <Application>Microsoft Office Word</Application>
  <DocSecurity>0</DocSecurity>
  <Lines>6</Lines>
  <Paragraphs>1</Paragraphs>
  <ScaleCrop>false</ScaleCrop>
  <Company>Microsoft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亚妮 张</cp:lastModifiedBy>
  <cp:revision>18</cp:revision>
  <dcterms:created xsi:type="dcterms:W3CDTF">2019-07-18T13:39:00Z</dcterms:created>
  <dcterms:modified xsi:type="dcterms:W3CDTF">2024-03-01T09:29:00Z</dcterms:modified>
</cp:coreProperties>
</file>